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371B" w:rsidRPr="001758EF" w:rsidRDefault="004F371B" w:rsidP="004F371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</w:rPr>
      </w:pPr>
      <w:r w:rsidRPr="000C0975">
        <w:rPr>
          <w:rFonts w:ascii="Times New Roman" w:hAnsi="Times New Roman" w:cs="Times New Roman"/>
          <w:b/>
        </w:rPr>
        <w:t xml:space="preserve">Table S2: CGIT and </w:t>
      </w:r>
      <w:r w:rsidRPr="008D06E4">
        <w:rPr>
          <w:rFonts w:ascii="Times New Roman" w:hAnsi="Times New Roman" w:cs="Times New Roman"/>
          <w:b/>
        </w:rPr>
        <w:t>apparent digestibility data for the animals in the Control (n = 12) and Aged (n = 11) groups.</w:t>
      </w:r>
    </w:p>
    <w:tbl>
      <w:tblPr>
        <w:tblStyle w:val="TableGrid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2410"/>
        <w:gridCol w:w="3402"/>
      </w:tblGrid>
      <w:tr w:rsidR="004F371B" w:rsidRPr="009533BE" w:rsidTr="002E6921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71B" w:rsidRPr="009533BE" w:rsidRDefault="004F371B" w:rsidP="002E692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71B" w:rsidRPr="009533BE" w:rsidRDefault="004F371B" w:rsidP="002E692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</w:rPr>
            </w:pPr>
            <w:r w:rsidRPr="009533BE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71B" w:rsidRPr="009533BE" w:rsidRDefault="004F371B" w:rsidP="002E692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</w:rPr>
            </w:pPr>
            <w:r w:rsidRPr="009533BE">
              <w:rPr>
                <w:rFonts w:ascii="Times New Roman" w:hAnsi="Times New Roman" w:cs="Times New Roman"/>
                <w:b/>
              </w:rPr>
              <w:t>Aged</w:t>
            </w:r>
          </w:p>
        </w:tc>
      </w:tr>
      <w:tr w:rsidR="004F371B" w:rsidRPr="009533BE" w:rsidTr="002E6921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71B" w:rsidRPr="009533BE" w:rsidRDefault="004F371B" w:rsidP="002E692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</w:rPr>
            </w:pPr>
            <w:r w:rsidRPr="009533BE">
              <w:rPr>
                <w:rFonts w:ascii="Times New Roman" w:hAnsi="Times New Roman" w:cs="Times New Roman"/>
                <w:b/>
                <w:bCs/>
              </w:rPr>
              <w:t>Baseline insulin (µIU/ml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71B" w:rsidRPr="009533BE" w:rsidRDefault="004F371B" w:rsidP="002E6921">
            <w:pPr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9533BE">
              <w:rPr>
                <w:rFonts w:ascii="Times New Roman" w:hAnsi="Times New Roman" w:cs="Times New Roman"/>
                <w:szCs w:val="24"/>
              </w:rPr>
              <w:t>2.13 ± 0.42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71B" w:rsidRPr="009533BE" w:rsidRDefault="004F371B" w:rsidP="002E69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533BE">
              <w:rPr>
                <w:rFonts w:ascii="Times New Roman" w:hAnsi="Times New Roman" w:cs="Times New Roman"/>
                <w:szCs w:val="24"/>
              </w:rPr>
              <w:t>8.17 ± 8.22*</w:t>
            </w:r>
          </w:p>
        </w:tc>
      </w:tr>
      <w:tr w:rsidR="004F371B" w:rsidRPr="009533BE" w:rsidTr="002E6921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71B" w:rsidRPr="009533BE" w:rsidRDefault="004F371B" w:rsidP="002E692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</w:rPr>
            </w:pPr>
            <w:r w:rsidRPr="009533BE">
              <w:rPr>
                <w:rFonts w:ascii="Times New Roman" w:hAnsi="Times New Roman" w:cs="Times New Roman"/>
                <w:b/>
                <w:bCs/>
              </w:rPr>
              <w:t>Insulin time 45 (µIU/ml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71B" w:rsidRPr="009533BE" w:rsidRDefault="004F371B" w:rsidP="002E6921">
            <w:pPr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9533BE">
              <w:rPr>
                <w:rFonts w:ascii="Times New Roman" w:hAnsi="Times New Roman" w:cs="Times New Roman"/>
                <w:szCs w:val="24"/>
              </w:rPr>
              <w:t>47.6 ± 29.92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71B" w:rsidRPr="009533BE" w:rsidRDefault="004F371B" w:rsidP="002E69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533BE">
              <w:rPr>
                <w:rFonts w:ascii="Times New Roman" w:hAnsi="Times New Roman" w:cs="Times New Roman"/>
                <w:szCs w:val="24"/>
              </w:rPr>
              <w:t>114.70 ± 79.27*</w:t>
            </w:r>
          </w:p>
        </w:tc>
      </w:tr>
      <w:tr w:rsidR="004F371B" w:rsidRPr="009533BE" w:rsidTr="002E6921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71B" w:rsidRPr="009533BE" w:rsidRDefault="004F371B" w:rsidP="002E692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</w:rPr>
            </w:pPr>
            <w:r w:rsidRPr="009533BE">
              <w:rPr>
                <w:rFonts w:ascii="Times New Roman" w:hAnsi="Times New Roman" w:cs="Times New Roman"/>
                <w:b/>
                <w:bCs/>
              </w:rPr>
              <w:t>Insulin time 75 (µIU/ml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71B" w:rsidRPr="009533BE" w:rsidRDefault="004F371B" w:rsidP="002E6921">
            <w:pPr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9533BE">
              <w:rPr>
                <w:rFonts w:ascii="Times New Roman" w:hAnsi="Times New Roman" w:cs="Times New Roman"/>
                <w:szCs w:val="24"/>
              </w:rPr>
              <w:t>12.35 ± 7.17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71B" w:rsidRPr="009533BE" w:rsidRDefault="004F371B" w:rsidP="002E69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533BE">
              <w:rPr>
                <w:rFonts w:ascii="Times New Roman" w:hAnsi="Times New Roman" w:cs="Times New Roman"/>
                <w:szCs w:val="24"/>
              </w:rPr>
              <w:t>53.86 ± 58.99*</w:t>
            </w:r>
          </w:p>
        </w:tc>
      </w:tr>
      <w:tr w:rsidR="004F371B" w:rsidRPr="009533BE" w:rsidTr="002E6921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71B" w:rsidRPr="009533BE" w:rsidRDefault="004F371B" w:rsidP="002E692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</w:rPr>
            </w:pPr>
            <w:r w:rsidRPr="009533BE">
              <w:rPr>
                <w:rFonts w:ascii="Times New Roman" w:hAnsi="Times New Roman" w:cs="Times New Roman"/>
                <w:b/>
                <w:bCs/>
              </w:rPr>
              <w:t>AUC insulin (µIU/ml/min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71B" w:rsidRPr="009533BE" w:rsidRDefault="004F371B" w:rsidP="002E6921">
            <w:pPr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9533BE">
              <w:rPr>
                <w:rFonts w:ascii="Times New Roman" w:hAnsi="Times New Roman" w:cs="Times New Roman"/>
                <w:szCs w:val="24"/>
              </w:rPr>
              <w:t>2018.03 ± 1231.08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71B" w:rsidRPr="009533BE" w:rsidRDefault="004F371B" w:rsidP="002E69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533BE">
              <w:rPr>
                <w:rFonts w:ascii="Times New Roman" w:hAnsi="Times New Roman" w:cs="Times New Roman"/>
                <w:szCs w:val="24"/>
              </w:rPr>
              <w:t>5292.86 ± 3849.65*</w:t>
            </w:r>
          </w:p>
        </w:tc>
      </w:tr>
      <w:tr w:rsidR="004F371B" w:rsidRPr="009533BE" w:rsidTr="002E6921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71B" w:rsidRPr="009533BE" w:rsidRDefault="004F371B" w:rsidP="002E692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</w:rPr>
            </w:pPr>
            <w:r w:rsidRPr="009533BE">
              <w:rPr>
                <w:rFonts w:ascii="Times New Roman" w:hAnsi="Times New Roman" w:cs="Times New Roman"/>
                <w:b/>
                <w:bCs/>
              </w:rPr>
              <w:t>Baseline glucose (</w:t>
            </w:r>
            <w:proofErr w:type="spellStart"/>
            <w:r w:rsidRPr="009533BE">
              <w:rPr>
                <w:rFonts w:ascii="Times New Roman" w:hAnsi="Times New Roman" w:cs="Times New Roman"/>
                <w:b/>
                <w:bCs/>
              </w:rPr>
              <w:t>mmol</w:t>
            </w:r>
            <w:proofErr w:type="spellEnd"/>
            <w:r w:rsidRPr="009533BE">
              <w:rPr>
                <w:rFonts w:ascii="Times New Roman" w:hAnsi="Times New Roman" w:cs="Times New Roman"/>
                <w:b/>
                <w:bCs/>
              </w:rPr>
              <w:t>/L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71B" w:rsidRPr="009533BE" w:rsidRDefault="004F371B" w:rsidP="002E6921">
            <w:pPr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9533BE">
              <w:rPr>
                <w:rFonts w:ascii="Times New Roman" w:hAnsi="Times New Roman" w:cs="Times New Roman"/>
                <w:szCs w:val="24"/>
              </w:rPr>
              <w:t>5.23 ± 0.57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71B" w:rsidRPr="009533BE" w:rsidRDefault="004F371B" w:rsidP="002E69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533BE">
              <w:rPr>
                <w:rFonts w:ascii="Times New Roman" w:hAnsi="Times New Roman" w:cs="Times New Roman"/>
                <w:szCs w:val="24"/>
              </w:rPr>
              <w:t>5.48 ± 0.59</w:t>
            </w:r>
          </w:p>
        </w:tc>
      </w:tr>
      <w:tr w:rsidR="004F371B" w:rsidRPr="009533BE" w:rsidTr="002E6921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71B" w:rsidRPr="009533BE" w:rsidRDefault="004F371B" w:rsidP="002E692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</w:rPr>
            </w:pPr>
            <w:r w:rsidRPr="009533BE">
              <w:rPr>
                <w:rFonts w:ascii="Times New Roman" w:hAnsi="Times New Roman" w:cs="Times New Roman"/>
                <w:b/>
                <w:bCs/>
              </w:rPr>
              <w:t>AUC glucose (</w:t>
            </w:r>
            <w:proofErr w:type="spellStart"/>
            <w:r w:rsidRPr="009533BE">
              <w:rPr>
                <w:rFonts w:ascii="Times New Roman" w:hAnsi="Times New Roman" w:cs="Times New Roman"/>
                <w:b/>
                <w:bCs/>
              </w:rPr>
              <w:t>mmol</w:t>
            </w:r>
            <w:proofErr w:type="spellEnd"/>
            <w:r w:rsidRPr="009533BE">
              <w:rPr>
                <w:rFonts w:ascii="Times New Roman" w:hAnsi="Times New Roman" w:cs="Times New Roman"/>
                <w:b/>
                <w:bCs/>
              </w:rPr>
              <w:t>/L/min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71B" w:rsidRPr="009533BE" w:rsidRDefault="004F371B" w:rsidP="002E6921">
            <w:pPr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9533BE">
              <w:rPr>
                <w:rFonts w:ascii="Times New Roman" w:hAnsi="Times New Roman" w:cs="Times New Roman"/>
                <w:szCs w:val="24"/>
              </w:rPr>
              <w:t>774.60 ± 121.13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71B" w:rsidRPr="009533BE" w:rsidRDefault="004F371B" w:rsidP="002E69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533BE">
              <w:rPr>
                <w:rFonts w:ascii="Times New Roman" w:hAnsi="Times New Roman" w:cs="Times New Roman"/>
                <w:szCs w:val="24"/>
              </w:rPr>
              <w:t>914.18 ± 178.11</w:t>
            </w:r>
          </w:p>
        </w:tc>
      </w:tr>
      <w:tr w:rsidR="004F371B" w:rsidRPr="009533BE" w:rsidTr="002E6921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71B" w:rsidRPr="009533BE" w:rsidRDefault="004F371B" w:rsidP="002E692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</w:rPr>
            </w:pPr>
            <w:r w:rsidRPr="009533BE">
              <w:rPr>
                <w:rFonts w:ascii="Times New Roman" w:hAnsi="Times New Roman" w:cs="Times New Roman"/>
                <w:b/>
                <w:bCs/>
              </w:rPr>
              <w:t>Return to baseline glucose concentration (minutes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71B" w:rsidRPr="009533BE" w:rsidRDefault="004F371B" w:rsidP="002E6921">
            <w:pPr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9533BE">
              <w:rPr>
                <w:rFonts w:ascii="Times New Roman" w:hAnsi="Times New Roman" w:cs="Times New Roman"/>
                <w:szCs w:val="24"/>
              </w:rPr>
              <w:t>50 ± 24.49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71B" w:rsidRPr="009533BE" w:rsidRDefault="004F371B" w:rsidP="002E69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533BE">
              <w:rPr>
                <w:rFonts w:ascii="Times New Roman" w:hAnsi="Times New Roman" w:cs="Times New Roman"/>
                <w:szCs w:val="24"/>
              </w:rPr>
              <w:t>79.09 ± 50.09</w:t>
            </w:r>
          </w:p>
        </w:tc>
      </w:tr>
      <w:tr w:rsidR="004F371B" w:rsidRPr="009533BE" w:rsidTr="002E6921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71B" w:rsidRPr="009533BE" w:rsidRDefault="004F371B" w:rsidP="002E692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533BE">
              <w:rPr>
                <w:rFonts w:ascii="Times New Roman" w:hAnsi="Times New Roman" w:cs="Times New Roman"/>
                <w:b/>
                <w:bCs/>
              </w:rPr>
              <w:t>DM digestibility (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71B" w:rsidRDefault="004F371B" w:rsidP="002E692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Hay: </w:t>
            </w:r>
            <w:r w:rsidRPr="009533BE">
              <w:rPr>
                <w:rFonts w:ascii="Times New Roman" w:hAnsi="Times New Roman" w:cs="Times New Roman"/>
              </w:rPr>
              <w:t xml:space="preserve">51.51 </w:t>
            </w:r>
            <w:r w:rsidRPr="009533BE">
              <w:rPr>
                <w:rFonts w:ascii="Times New Roman" w:hAnsi="Times New Roman" w:cs="Times New Roman"/>
                <w:szCs w:val="24"/>
              </w:rPr>
              <w:t>± 3.54</w:t>
            </w:r>
            <w:r w:rsidRPr="009533BE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  <w:p w:rsidR="004F371B" w:rsidRPr="009533BE" w:rsidRDefault="004F371B" w:rsidP="002E692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Barley: </w:t>
            </w:r>
            <w:r w:rsidRPr="009533BE">
              <w:rPr>
                <w:rFonts w:ascii="Times New Roman" w:hAnsi="Times New Roman" w:cs="Times New Roman"/>
              </w:rPr>
              <w:t xml:space="preserve">57.15 </w:t>
            </w:r>
            <w:r w:rsidRPr="009533BE">
              <w:rPr>
                <w:rFonts w:ascii="Times New Roman" w:hAnsi="Times New Roman" w:cs="Times New Roman"/>
                <w:szCs w:val="24"/>
              </w:rPr>
              <w:t>± 4.66</w:t>
            </w:r>
            <w:r w:rsidRPr="009533BE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71B" w:rsidRDefault="004F371B" w:rsidP="002E692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Hay: </w:t>
            </w:r>
            <w:r w:rsidRPr="009533BE">
              <w:rPr>
                <w:rFonts w:ascii="Times New Roman" w:hAnsi="Times New Roman" w:cs="Times New Roman"/>
              </w:rPr>
              <w:t xml:space="preserve">52.52 </w:t>
            </w:r>
            <w:r w:rsidRPr="009533BE">
              <w:rPr>
                <w:rFonts w:ascii="Times New Roman" w:hAnsi="Times New Roman" w:cs="Times New Roman"/>
                <w:szCs w:val="24"/>
              </w:rPr>
              <w:t>± 3.15</w:t>
            </w:r>
            <w:r w:rsidRPr="009533BE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  <w:p w:rsidR="004F371B" w:rsidRPr="009533BE" w:rsidRDefault="004F371B" w:rsidP="002E692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>Barley:</w:t>
            </w:r>
            <w:r w:rsidRPr="009533BE">
              <w:rPr>
                <w:rFonts w:ascii="Times New Roman" w:hAnsi="Times New Roman" w:cs="Times New Roman"/>
              </w:rPr>
              <w:t xml:space="preserve"> 59.71 </w:t>
            </w:r>
            <w:r w:rsidRPr="009533BE">
              <w:rPr>
                <w:rFonts w:ascii="Times New Roman" w:hAnsi="Times New Roman" w:cs="Times New Roman"/>
                <w:szCs w:val="24"/>
              </w:rPr>
              <w:t>± 6.84</w:t>
            </w:r>
            <w:r w:rsidRPr="009533BE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</w:tr>
      <w:tr w:rsidR="004F371B" w:rsidRPr="009533BE" w:rsidTr="002E6921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71B" w:rsidRPr="009533BE" w:rsidRDefault="004F371B" w:rsidP="002E692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533BE">
              <w:rPr>
                <w:rFonts w:ascii="Times New Roman" w:hAnsi="Times New Roman" w:cs="Times New Roman"/>
                <w:b/>
                <w:bCs/>
              </w:rPr>
              <w:t>GE digestibility (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71B" w:rsidRDefault="004F371B" w:rsidP="002E692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Hay: </w:t>
            </w:r>
            <w:r w:rsidRPr="009533BE">
              <w:rPr>
                <w:rFonts w:ascii="Times New Roman" w:hAnsi="Times New Roman" w:cs="Times New Roman"/>
              </w:rPr>
              <w:t xml:space="preserve">50.08 </w:t>
            </w:r>
            <w:r w:rsidRPr="009533BE">
              <w:rPr>
                <w:rFonts w:ascii="Times New Roman" w:hAnsi="Times New Roman" w:cs="Times New Roman"/>
                <w:szCs w:val="24"/>
              </w:rPr>
              <w:t>± 4.66</w:t>
            </w:r>
            <w:r w:rsidRPr="009533BE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  <w:p w:rsidR="004F371B" w:rsidRPr="009533BE" w:rsidRDefault="004F371B" w:rsidP="002E692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Barley: </w:t>
            </w:r>
            <w:r w:rsidRPr="009533BE">
              <w:rPr>
                <w:rFonts w:ascii="Times New Roman" w:hAnsi="Times New Roman" w:cs="Times New Roman"/>
              </w:rPr>
              <w:t xml:space="preserve">55.42 </w:t>
            </w:r>
            <w:r w:rsidRPr="009533BE">
              <w:rPr>
                <w:rFonts w:ascii="Times New Roman" w:hAnsi="Times New Roman" w:cs="Times New Roman"/>
                <w:szCs w:val="24"/>
              </w:rPr>
              <w:t>± 5.65</w:t>
            </w:r>
            <w:r w:rsidRPr="009533BE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71B" w:rsidRDefault="004F371B" w:rsidP="002E692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Hay: </w:t>
            </w:r>
            <w:r w:rsidRPr="009533BE">
              <w:rPr>
                <w:rFonts w:ascii="Times New Roman" w:hAnsi="Times New Roman" w:cs="Times New Roman"/>
              </w:rPr>
              <w:t>51.15</w:t>
            </w:r>
            <w:r w:rsidRPr="009533BE">
              <w:rPr>
                <w:rFonts w:ascii="Times New Roman" w:hAnsi="Times New Roman" w:cs="Times New Roman"/>
                <w:szCs w:val="24"/>
              </w:rPr>
              <w:t xml:space="preserve"> ± 3.11</w:t>
            </w:r>
            <w:r w:rsidRPr="009533BE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  <w:p w:rsidR="004F371B" w:rsidRPr="009533BE" w:rsidRDefault="004F371B" w:rsidP="002E692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Barley: </w:t>
            </w:r>
            <w:r w:rsidRPr="009533BE">
              <w:rPr>
                <w:rFonts w:ascii="Times New Roman" w:hAnsi="Times New Roman" w:cs="Times New Roman"/>
              </w:rPr>
              <w:t xml:space="preserve">59.75 </w:t>
            </w:r>
            <w:r w:rsidRPr="009533BE">
              <w:rPr>
                <w:rFonts w:ascii="Times New Roman" w:hAnsi="Times New Roman" w:cs="Times New Roman"/>
                <w:szCs w:val="24"/>
              </w:rPr>
              <w:t>± 5.98</w:t>
            </w:r>
            <w:r w:rsidRPr="009533BE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</w:tr>
    </w:tbl>
    <w:p w:rsidR="004F371B" w:rsidRPr="008D06E4" w:rsidRDefault="004F371B" w:rsidP="004F371B">
      <w:p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8D06E4">
        <w:rPr>
          <w:rFonts w:ascii="Times New Roman" w:hAnsi="Times New Roman" w:cs="Times New Roman"/>
          <w:szCs w:val="24"/>
        </w:rPr>
        <w:t xml:space="preserve">Data presented are mean ± SD for the two groups. Outcome values for the combined glucose-insulin tolerance test (CGIT) were fasted baseline values for plasma glucose and insulin concentrations, insulin concentrations 45 and 75 minutes post-infusion, the areas under the curves (AUC) for insulin and glucose and the time taken for glucose concentrations to return to baseline values. The apparent </w:t>
      </w:r>
      <w:proofErr w:type="spellStart"/>
      <w:r w:rsidRPr="008D06E4">
        <w:rPr>
          <w:rFonts w:ascii="Times New Roman" w:hAnsi="Times New Roman" w:cs="Times New Roman"/>
          <w:szCs w:val="24"/>
        </w:rPr>
        <w:t>digestibilities</w:t>
      </w:r>
      <w:proofErr w:type="spellEnd"/>
      <w:r w:rsidRPr="008D06E4">
        <w:rPr>
          <w:rFonts w:ascii="Times New Roman" w:hAnsi="Times New Roman" w:cs="Times New Roman"/>
          <w:szCs w:val="24"/>
        </w:rPr>
        <w:t xml:space="preserve"> of gross energy (GE) and dry matter (DM) are also shown. *denotes significant difference compared to Control group.</w:t>
      </w:r>
      <w:r w:rsidRPr="008D06E4">
        <w:rPr>
          <w:rFonts w:ascii="Times New Roman" w:hAnsi="Times New Roman" w:cs="Times New Roman"/>
          <w:b/>
          <w:szCs w:val="24"/>
        </w:rPr>
        <w:t xml:space="preserve"> </w:t>
      </w:r>
      <w:r w:rsidRPr="008D06E4">
        <w:rPr>
          <w:rFonts w:ascii="Times New Roman" w:hAnsi="Times New Roman" w:cs="Times New Roman"/>
          <w:szCs w:val="24"/>
        </w:rPr>
        <w:t xml:space="preserve">Different superscripts within rows indicate significant between-diet differences. </w:t>
      </w:r>
    </w:p>
    <w:p w:rsidR="004F371B" w:rsidRDefault="004F371B" w:rsidP="004F371B"/>
    <w:p w:rsidR="00414FDC" w:rsidRDefault="004F371B">
      <w:bookmarkStart w:id="0" w:name="_GoBack"/>
      <w:bookmarkEnd w:id="0"/>
    </w:p>
    <w:sectPr w:rsidR="00414F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009"/>
    <w:rsid w:val="00445009"/>
    <w:rsid w:val="004F371B"/>
    <w:rsid w:val="005E722B"/>
    <w:rsid w:val="009C3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7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50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7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50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UC</Company>
  <LinksUpToDate>false</LinksUpToDate>
  <CharactersWithSpaces>1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a Morrison</dc:creator>
  <cp:lastModifiedBy>Philippa Morrison</cp:lastModifiedBy>
  <cp:revision>2</cp:revision>
  <dcterms:created xsi:type="dcterms:W3CDTF">2019-10-09T10:19:00Z</dcterms:created>
  <dcterms:modified xsi:type="dcterms:W3CDTF">2019-10-09T10:19:00Z</dcterms:modified>
</cp:coreProperties>
</file>